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AA8" w:rsidRPr="00760584" w:rsidRDefault="008B0AA8" w:rsidP="008B0AA8">
      <w:pPr>
        <w:spacing w:after="0" w:line="480" w:lineRule="auto"/>
        <w:rPr>
          <w:b/>
        </w:rPr>
      </w:pPr>
      <w:r>
        <w:rPr>
          <w:b/>
        </w:rPr>
        <w:t xml:space="preserve">Supplemental Figures for </w:t>
      </w:r>
      <w:r w:rsidRPr="00760584">
        <w:rPr>
          <w:b/>
        </w:rPr>
        <w:t xml:space="preserve">Gillespie eco-evolutionary models (GEMs) reveal the role of heritable </w:t>
      </w:r>
      <w:r>
        <w:rPr>
          <w:b/>
        </w:rPr>
        <w:t>trait variation</w:t>
      </w:r>
      <w:r w:rsidRPr="00760584">
        <w:rPr>
          <w:b/>
        </w:rPr>
        <w:t xml:space="preserve"> in eco-evolutionary dynamics</w:t>
      </w:r>
    </w:p>
    <w:p w:rsidR="008B0AA8" w:rsidRPr="00760584" w:rsidRDefault="008B0AA8" w:rsidP="008B0AA8">
      <w:pPr>
        <w:spacing w:after="0" w:line="480" w:lineRule="auto"/>
      </w:pPr>
      <w:r w:rsidRPr="0031287D">
        <w:t>John P. DeLong</w:t>
      </w:r>
      <w:r w:rsidRPr="00760584">
        <w:t xml:space="preserve"> and Jean</w:t>
      </w:r>
      <w:r>
        <w:t xml:space="preserve"> P.</w:t>
      </w:r>
      <w:r w:rsidRPr="00760584">
        <w:t xml:space="preserve"> Gibert</w:t>
      </w:r>
    </w:p>
    <w:p w:rsidR="008B0AA8" w:rsidRDefault="008B0AA8" w:rsidP="008B0AA8">
      <w:pPr>
        <w:spacing w:after="0" w:line="360" w:lineRule="auto"/>
        <w:rPr>
          <w:b/>
        </w:rPr>
      </w:pPr>
      <w:bookmarkStart w:id="0" w:name="_GoBack"/>
      <w:bookmarkEnd w:id="0"/>
    </w:p>
    <w:p w:rsidR="008B0AA8" w:rsidRDefault="008B0AA8" w:rsidP="008B0AA8">
      <w:pPr>
        <w:spacing w:after="0" w:line="360" w:lineRule="auto"/>
      </w:pPr>
      <w:r w:rsidRPr="00ED4E55">
        <w:rPr>
          <w:b/>
        </w:rPr>
        <w:t>Figure S1</w:t>
      </w:r>
      <w:r>
        <w:t>. Depiction of the shape of initial parameter distributions. These distributions have a slight right skew and a variance that is 0.2 times the mean. All distributions cover about a two-fold range in magnitude and robustly do not cross zero into negative values.</w:t>
      </w:r>
    </w:p>
    <w:p w:rsidR="008B0AA8" w:rsidRDefault="008B0AA8" w:rsidP="008B0AA8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67AE12AF" wp14:editId="1C0FB671">
            <wp:extent cx="4938092" cy="5047897"/>
            <wp:effectExtent l="0" t="0" r="0" b="635"/>
            <wp:docPr id="3" name="Picture 3" descr="C:\Users\John\Documents\Projects\GEM introduction\Figure_S1_initial_distributio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hn\Documents\Projects\GEM introduction\Figure_S1_initial_distribution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966" cy="5047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AA8" w:rsidRDefault="008B0AA8" w:rsidP="008B0AA8">
      <w:r>
        <w:br w:type="page"/>
      </w:r>
    </w:p>
    <w:p w:rsidR="008B0AA8" w:rsidRDefault="008B0AA8" w:rsidP="008B0AA8">
      <w:pPr>
        <w:spacing w:after="0" w:line="360" w:lineRule="auto"/>
      </w:pPr>
      <w:r w:rsidRPr="00ED4E55">
        <w:rPr>
          <w:b/>
        </w:rPr>
        <w:lastRenderedPageBreak/>
        <w:t>Figure S2</w:t>
      </w:r>
      <w:r>
        <w:t>. Examples of how offspring sampling distributions are calculated. The offspring sampling  distribution is the distribution from which the trait of a new individual is randomly drawn. It is closer to the parent the higher the heritability and the lower the population-level trait variation. The black lines show a current population distribution and mean. In scenario 1 (green), the parent has a trait of 900 and the heritability is 0.95. This generates an offspring sampling distribution in the green area, which is very close to the parent as expected. In scenario 2 (blue), the parent’s trait is 300 and the heritability is 0.6. As expected, the offspring trait has more chance of being unlike the parent given the low heritability.</w:t>
      </w:r>
    </w:p>
    <w:p w:rsidR="008B0AA8" w:rsidRDefault="008B0AA8" w:rsidP="008B0AA8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21D6D1FD" wp14:editId="49428E95">
            <wp:extent cx="5334000" cy="3996055"/>
            <wp:effectExtent l="0" t="0" r="0" b="4445"/>
            <wp:docPr id="4" name="Picture 4" descr="C:\Users\John\Documents\Projects\GEM introduction\Figure_S2_offspring_distributio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hn\Documents\Projects\GEM introduction\Figure_S2_offspring_distribution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99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AA8" w:rsidRDefault="008B0AA8" w:rsidP="008B0AA8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8B0AA8" w:rsidRDefault="008B0AA8" w:rsidP="008B0AA8">
      <w:pPr>
        <w:spacing w:after="0" w:line="360" w:lineRule="auto"/>
      </w:pPr>
      <w:r w:rsidRPr="00ED4E55">
        <w:rPr>
          <w:b/>
        </w:rPr>
        <w:lastRenderedPageBreak/>
        <w:t>Figure S</w:t>
      </w:r>
      <w:r>
        <w:rPr>
          <w:b/>
        </w:rPr>
        <w:t>3</w:t>
      </w:r>
      <w:r>
        <w:t xml:space="preserve">. Distribution of the parameter r (prey intrinsic growth rate) through time for a single simulation. </w:t>
      </w:r>
    </w:p>
    <w:p w:rsidR="008B0AA8" w:rsidRDefault="008B0AA8" w:rsidP="008B0AA8">
      <w:pPr>
        <w:spacing w:after="0" w:line="360" w:lineRule="auto"/>
      </w:pPr>
    </w:p>
    <w:p w:rsidR="008B0AA8" w:rsidRPr="006B2DB2" w:rsidRDefault="008B0AA8" w:rsidP="008B0AA8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1964C266" wp14:editId="4982757B">
            <wp:extent cx="5332095" cy="3999230"/>
            <wp:effectExtent l="0" t="0" r="1905" b="1270"/>
            <wp:docPr id="10" name="Picture 10" descr="C:\Users\John\Documents\Projects\GEM introduction\Figure_S3_parameter_distributions_sing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hn\Documents\Projects\GEM introduction\Figure_S3_parameter_distributions_singl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095" cy="399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13A2" w:rsidRDefault="00B413A2"/>
    <w:sectPr w:rsidR="00B413A2" w:rsidSect="00580DB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61756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E1C" w:rsidRDefault="008B0A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E7E1C" w:rsidRDefault="008B0AA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AA8"/>
    <w:rsid w:val="008B0AA8"/>
    <w:rsid w:val="00B4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0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AA8"/>
  </w:style>
  <w:style w:type="paragraph" w:styleId="BalloonText">
    <w:name w:val="Balloon Text"/>
    <w:basedOn w:val="Normal"/>
    <w:link w:val="BalloonTextChar"/>
    <w:uiPriority w:val="99"/>
    <w:semiHidden/>
    <w:unhideWhenUsed/>
    <w:rsid w:val="008B0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AA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B0A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0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AA8"/>
  </w:style>
  <w:style w:type="paragraph" w:styleId="BalloonText">
    <w:name w:val="Balloon Text"/>
    <w:basedOn w:val="Normal"/>
    <w:link w:val="BalloonTextChar"/>
    <w:uiPriority w:val="99"/>
    <w:semiHidden/>
    <w:unhideWhenUsed/>
    <w:rsid w:val="008B0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AA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B0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1</cp:revision>
  <dcterms:created xsi:type="dcterms:W3CDTF">2015-12-18T20:34:00Z</dcterms:created>
  <dcterms:modified xsi:type="dcterms:W3CDTF">2015-12-18T20:36:00Z</dcterms:modified>
</cp:coreProperties>
</file>